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E0C9D" w14:textId="0B9AC427" w:rsidR="00C349FF" w:rsidRDefault="008C4F5F">
      <w:pPr>
        <w:rPr>
          <w:rFonts w:ascii="Times New Roman" w:eastAsia="等线" w:hAnsi="Times New Roman" w:cs="Times New Roman"/>
          <w:sz w:val="24"/>
        </w:rPr>
      </w:pPr>
      <w:r w:rsidRPr="008C4F5F">
        <w:rPr>
          <w:rFonts w:ascii="Times New Roman" w:eastAsia="等线" w:hAnsi="Times New Roman" w:cs="Times New Roman"/>
          <w:b/>
          <w:bCs/>
          <w:sz w:val="24"/>
        </w:rPr>
        <w:t>Appendix 1.</w:t>
      </w:r>
      <w:r w:rsidRPr="008C4F5F">
        <w:rPr>
          <w:rFonts w:ascii="Times New Roman" w:eastAsia="等线" w:hAnsi="Times New Roman" w:cs="Times New Roman"/>
          <w:sz w:val="24"/>
        </w:rPr>
        <w:t xml:space="preserve"> Accessions of </w:t>
      </w:r>
      <w:proofErr w:type="spellStart"/>
      <w:r w:rsidRPr="008C4F5F">
        <w:rPr>
          <w:rFonts w:ascii="Times New Roman" w:eastAsia="等线" w:hAnsi="Times New Roman" w:cs="Times New Roman"/>
          <w:i/>
          <w:iCs/>
          <w:sz w:val="24"/>
        </w:rPr>
        <w:t>Pourthiaea</w:t>
      </w:r>
      <w:proofErr w:type="spellEnd"/>
      <w:r w:rsidRPr="008C4F5F">
        <w:rPr>
          <w:rFonts w:ascii="Times New Roman" w:eastAsia="等线" w:hAnsi="Times New Roman" w:cs="Times New Roman"/>
          <w:sz w:val="24"/>
        </w:rPr>
        <w:t xml:space="preserve"> used in this study.</w:t>
      </w:r>
    </w:p>
    <w:tbl>
      <w:tblPr>
        <w:tblStyle w:val="a7"/>
        <w:tblpPr w:leftFromText="180" w:rightFromText="180" w:vertAnchor="text" w:horzAnchor="margin" w:tblpY="18"/>
        <w:tblW w:w="9718" w:type="dxa"/>
        <w:tblLayout w:type="fixed"/>
        <w:tblLook w:val="04A0" w:firstRow="1" w:lastRow="0" w:firstColumn="1" w:lastColumn="0" w:noHBand="0" w:noVBand="1"/>
      </w:tblPr>
      <w:tblGrid>
        <w:gridCol w:w="9718"/>
      </w:tblGrid>
      <w:tr w:rsidR="008C4F5F" w:rsidRPr="008C4F5F" w14:paraId="6EF4487F" w14:textId="77777777" w:rsidTr="007830F0">
        <w:trPr>
          <w:trHeight w:val="300"/>
        </w:trPr>
        <w:tc>
          <w:tcPr>
            <w:tcW w:w="9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B6269E" w14:textId="0F095FC2" w:rsidR="008C4F5F" w:rsidRPr="008C4F5F" w:rsidRDefault="008C4F5F" w:rsidP="008C4F5F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8C4F5F">
              <w:rPr>
                <w:rFonts w:ascii="Times New Roman" w:eastAsia="Times New Roman" w:hAnsi="Times New Roman" w:cs="Times New Roman"/>
                <w:szCs w:val="21"/>
              </w:rPr>
              <w:t xml:space="preserve">The list of GenBank accessions used in this study is presented as follows: Taxon, unique identifier, collector and collection number for the voucher (Herbarium), collection locality, </w:t>
            </w:r>
            <w:proofErr w:type="spellStart"/>
            <w:r w:rsidR="00C21A18">
              <w:rPr>
                <w:rFonts w:ascii="Times New Roman" w:eastAsia="Times New Roman" w:hAnsi="Times New Roman" w:cs="Times New Roman"/>
                <w:szCs w:val="21"/>
              </w:rPr>
              <w:t>BioProject</w:t>
            </w:r>
            <w:proofErr w:type="spellEnd"/>
            <w:r w:rsidR="00C21A18">
              <w:rPr>
                <w:rFonts w:ascii="Times New Roman" w:eastAsia="Times New Roman" w:hAnsi="Times New Roman" w:cs="Times New Roman"/>
                <w:szCs w:val="21"/>
              </w:rPr>
              <w:t xml:space="preserve">, </w:t>
            </w:r>
            <w:r w:rsidRPr="008C4F5F">
              <w:rPr>
                <w:rFonts w:ascii="Times New Roman" w:eastAsia="Times New Roman" w:hAnsi="Times New Roman" w:cs="Times New Roman"/>
                <w:szCs w:val="21"/>
              </w:rPr>
              <w:t>SRA accession, GenBank accession number for chloroplast</w:t>
            </w:r>
            <w:r w:rsidRPr="008C4F5F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8C4F5F">
              <w:rPr>
                <w:rFonts w:ascii="Times New Roman" w:eastAsia="Times New Roman" w:hAnsi="Times New Roman" w:cs="Times New Roman"/>
                <w:szCs w:val="21"/>
              </w:rPr>
              <w:t>genome,</w:t>
            </w:r>
            <w:r w:rsidRPr="008C4F5F">
              <w:rPr>
                <w:rFonts w:ascii="Calibri" w:eastAsia="Calibri" w:hAnsi="Calibri" w:cs="Calibri"/>
                <w:szCs w:val="21"/>
              </w:rPr>
              <w:t xml:space="preserve"> </w:t>
            </w:r>
            <w:r w:rsidRPr="008C4F5F">
              <w:rPr>
                <w:rFonts w:ascii="Times New Roman" w:eastAsia="Times New Roman" w:hAnsi="Times New Roman" w:cs="Times New Roman"/>
                <w:szCs w:val="21"/>
              </w:rPr>
              <w:t xml:space="preserve">chloroplast length (bp), GenBank accession number for </w:t>
            </w:r>
            <w:proofErr w:type="spellStart"/>
            <w:r w:rsidRPr="008C4F5F">
              <w:rPr>
                <w:rFonts w:ascii="Times New Roman" w:eastAsia="Times New Roman" w:hAnsi="Times New Roman" w:cs="Times New Roman"/>
                <w:szCs w:val="21"/>
              </w:rPr>
              <w:t>nrDNA</w:t>
            </w:r>
            <w:proofErr w:type="spellEnd"/>
            <w:r w:rsidRPr="008C4F5F">
              <w:rPr>
                <w:rFonts w:ascii="Times New Roman" w:eastAsia="Times New Roman" w:hAnsi="Times New Roman" w:cs="Times New Roman"/>
                <w:szCs w:val="21"/>
              </w:rPr>
              <w:t xml:space="preserve">, </w:t>
            </w:r>
            <w:proofErr w:type="spellStart"/>
            <w:r w:rsidRPr="008C4F5F">
              <w:rPr>
                <w:rFonts w:ascii="Times New Roman" w:eastAsia="Times New Roman" w:hAnsi="Times New Roman" w:cs="Times New Roman"/>
                <w:szCs w:val="21"/>
              </w:rPr>
              <w:t>nrDNA</w:t>
            </w:r>
            <w:proofErr w:type="spellEnd"/>
            <w:r w:rsidRPr="008C4F5F">
              <w:rPr>
                <w:rFonts w:ascii="Times New Roman" w:eastAsia="Times New Roman" w:hAnsi="Times New Roman" w:cs="Times New Roman"/>
                <w:szCs w:val="21"/>
              </w:rPr>
              <w:t xml:space="preserve"> length (bp). A dash (–) indicates data that were unavailable. Sequences generated </w:t>
            </w:r>
            <w:r w:rsidR="00124B35">
              <w:rPr>
                <w:rFonts w:ascii="Times New Roman" w:eastAsia="Times New Roman" w:hAnsi="Times New Roman" w:cs="Times New Roman"/>
                <w:szCs w:val="21"/>
              </w:rPr>
              <w:t>for</w:t>
            </w:r>
            <w:r w:rsidRPr="008C4F5F">
              <w:rPr>
                <w:rFonts w:ascii="Times New Roman" w:eastAsia="Times New Roman" w:hAnsi="Times New Roman" w:cs="Times New Roman"/>
                <w:szCs w:val="21"/>
              </w:rPr>
              <w:t xml:space="preserve"> this study are marked with an asterisk (</w:t>
            </w:r>
            <w:r w:rsidR="00124B35" w:rsidRPr="00124B35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</w:t>
            </w:r>
            <w:r w:rsidRPr="008C4F5F">
              <w:rPr>
                <w:rFonts w:ascii="Times New Roman" w:eastAsia="Times New Roman" w:hAnsi="Times New Roman" w:cs="Times New Roman"/>
                <w:szCs w:val="21"/>
              </w:rPr>
              <w:t>). The designations of α, β, and γ were indicated in the materials and methods.</w:t>
            </w:r>
          </w:p>
        </w:tc>
      </w:tr>
      <w:tr w:rsidR="008C4F5F" w:rsidRPr="008F2B84" w14:paraId="655A315B" w14:textId="77777777" w:rsidTr="007830F0">
        <w:trPr>
          <w:trHeight w:val="300"/>
        </w:trPr>
        <w:tc>
          <w:tcPr>
            <w:tcW w:w="9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8E2CD2" w14:textId="3C414834" w:rsidR="008C4F5F" w:rsidRPr="00827A9A" w:rsidRDefault="008C4F5F" w:rsidP="008C4F5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melanchier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nic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chneid.) Chun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.B.Liu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N.Liu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220725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), China: Beijing</w:t>
            </w:r>
            <w:r w:rsidRPr="00060E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00717" w:rsidRPr="008F2B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JNA952323, </w:t>
            </w:r>
            <w:r w:rsidRPr="008F2B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RR24154176, M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92029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9901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21601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409; </w:t>
            </w:r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ataegus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shallii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l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, </w:t>
            </w:r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B.</w:t>
            </w:r>
            <w:r w:rsidR="00124B35" w:rsidRPr="00060E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lson</w:t>
            </w:r>
            <w:r w:rsidR="00124B35" w:rsidRPr="008F2B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F2B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6961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US-03700739), USA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104DF5" w:rsidRPr="00561E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JNA952323,</w:t>
            </w:r>
            <w:r w:rsidR="00104DF5" w:rsidRPr="00060E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4154175, MK92029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9660, MN21597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459; </w:t>
            </w:r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donia oblonga</w:t>
            </w:r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ll.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.B.Liu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&amp; G.N.Liu</w:t>
            </w:r>
            <w:r w:rsidR="00124B35" w:rsidRPr="00060E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F2B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873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), China: Beijing, </w:t>
            </w:r>
            <w:r w:rsidR="00E2113B"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JNA952323, 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4154163, MN06199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9643, MN21601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234;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illenia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rifoliata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nch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.B.Liu</w:t>
            </w:r>
            <w:r w:rsidR="00124B35" w:rsidRPr="00060E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F2B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677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US), USA: </w:t>
            </w:r>
            <w:proofErr w:type="spellStart"/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onton</w:t>
            </w:r>
            <w:proofErr w:type="spellEnd"/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C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8F2B84"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RJNA952323, 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4154152, MN06825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9400, MN57792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351;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speromeles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glabrata</w:t>
            </w:r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th</w:t>
            </w:r>
            <w:proofErr w:type="spellEnd"/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Roem</w:t>
            </w:r>
            <w:proofErr w:type="spellEnd"/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–,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E.Berry</w:t>
            </w:r>
            <w:r w:rsidR="00124B35" w:rsidRPr="00060E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F2B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561</w:t>
            </w:r>
            <w:r w:rsidRPr="008F2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US-03695884), Venezuela, </w:t>
            </w:r>
            <w:r w:rsidR="00E802EE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952323</w:t>
            </w:r>
            <w:r w:rsid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4154141, MK92029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60176, MN21600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1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469; </w:t>
            </w:r>
            <w:proofErr w:type="spellStart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ageneckia</w:t>
            </w:r>
            <w:proofErr w:type="spellEnd"/>
            <w:r w:rsidRPr="00561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oblonga</w:t>
            </w:r>
            <w:r w:rsidRPr="0006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iz &amp; Pav.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Mah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C.H.Badilla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58 (US-03694604), Chile: Maule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hanco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7013CF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701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0, MN06826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409, MN57793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40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ndley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spiloide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Kunth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–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B.Hinto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al.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696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S-00903453), Mexico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7013CF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952323</w:t>
            </w:r>
            <w:r w:rsidR="00701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9, MN06824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8697, MN57790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7; 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alus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cca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orkh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–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Wen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14050 (US), USA: Minnesota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27677E" w:rsidRPr="0027677E">
              <w:rPr>
                <w:rFonts w:ascii="Times New Roman" w:eastAsia="等线" w:hAnsi="Times New Roman" w:cs="Times New Roman"/>
                <w:sz w:val="20"/>
                <w:szCs w:val="20"/>
              </w:rPr>
              <w:t>PRJNA952323,</w:t>
            </w:r>
            <w:r w:rsidR="0027677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09, MK89677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024, MN21598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413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ippsiomele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tuda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.B.L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J.We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–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B.Phipp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P.G.Smith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86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S-00909013), Mexico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4A61A4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952323</w:t>
            </w:r>
            <w:r w:rsidR="004A6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08, MN06200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668, MN21600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420; 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otinia glabra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Maxim., –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01-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1209), China: Guangxi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4A61A4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952323</w:t>
            </w:r>
            <w:r w:rsidR="004A6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72, MK92027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571, MN21602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603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1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7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bei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74, MT24904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44, MT24908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Ju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H.N.Deng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GX1271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DBI-CDBI0227127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Sichuan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RR24154173, MT24904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44, MT24909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.Deng</w:t>
            </w:r>
            <w:proofErr w:type="spellEnd"/>
            <w:proofErr w:type="gram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&amp; al.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700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598124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nan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71, MT24905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149, MT24909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0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4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.Chen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6816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0738651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angxi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70, MT24905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85, MT24909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P5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18-4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9067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Chongqing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9, MT24905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60279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T24909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6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30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izhou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8, MT24905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97, MT24910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7, 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Xie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620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5015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Sichuan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7, MN06199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57, MN21601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8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.An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086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0738553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izhou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6, MT24906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195, MT24910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hidox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pf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9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uaping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Nature Reserve Exp.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052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0210846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proofErr w:type="gram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angxi,</w:t>
            </w:r>
            <w:r w:rsidR="004E0F73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4E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5, MT24906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41, MT24910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6329;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arguta</w:t>
            </w:r>
            <w:r w:rsidRPr="00827A9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dl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, P22, </w:t>
            </w:r>
            <w:proofErr w:type="spellStart"/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.Wen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&amp; al.</w:t>
            </w:r>
            <w:r w:rsidR="00124B35"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063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US-00863110)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γ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Vietnam: Lam Dong,</w:t>
            </w:r>
            <w:r w:rsidR="004E0F73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JNA952323,</w:t>
            </w:r>
            <w:r w:rsidRPr="00827A9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RR24154164, </w:t>
            </w:r>
            <w:r w:rsidR="00A40386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149024</w:t>
            </w:r>
            <w:r w:rsidR="00E8623C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E8623C" w:rsidRPr="00827A9A"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  <w:t>,</w:t>
            </w:r>
            <w:r w:rsidR="00E8623C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60634, </w:t>
            </w:r>
            <w:r w:rsidR="00A40386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162028</w:t>
            </w:r>
            <w:r w:rsidR="00E8623C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E8623C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335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0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2446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PE-02080232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Jiangxi,</w:t>
            </w:r>
            <w:r w:rsidR="00C618C7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C61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2, MT24902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88, MT24906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1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24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624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angdong,</w:t>
            </w:r>
            <w:r w:rsidR="00C618C7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C61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1, MT24902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42, MT24906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2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223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202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bei,</w:t>
            </w:r>
            <w:r w:rsidR="00C618C7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C61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60, MT24903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09, MT24907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3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11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334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izhou,</w:t>
            </w:r>
            <w:r w:rsidR="00C618C7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C61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9, MT24903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80, MT24907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7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44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68099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nan,</w:t>
            </w:r>
            <w:r w:rsidR="00C618C7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C61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8, MT24904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43, MT24908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8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D6340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UN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Yunnan,</w:t>
            </w:r>
            <w:r w:rsidR="00C61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618C7" w:rsidRPr="00C618C7">
              <w:rPr>
                <w:rFonts w:ascii="Times New Roman" w:eastAsia="Times New Roman" w:hAnsi="Times New Roman" w:cs="Times New Roman"/>
                <w:sz w:val="20"/>
                <w:szCs w:val="20"/>
              </w:rPr>
              <w:t>PRJNA759205</w:t>
            </w:r>
            <w:r w:rsidR="00C618C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R15691188, MT249048, 160284, MT249089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20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20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332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Sichuan,</w:t>
            </w:r>
            <w:r w:rsidR="00FE07D8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FE0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7, MN06199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159, MN21601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auverdia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.K.Schneid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tu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21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Jian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al.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071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0337378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izhou,</w:t>
            </w:r>
            <w:r w:rsidR="00FE07D8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FE0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RR24154156, MT24906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37, MT24910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sp.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Lév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5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7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183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izhou,</w:t>
            </w:r>
            <w:r w:rsidR="00FE07D8" w:rsidRPr="00E80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JNA952323</w:t>
            </w:r>
            <w:r w:rsidR="00FE0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5, MT24903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91, MT24907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sp.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Lév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7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S.Zho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FE07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07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498581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Yunnan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FE07D8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>PRJNA952323</w:t>
            </w:r>
            <w:r w:rsid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4, MT24906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32, MT24910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sp.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Lév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8, </w:t>
            </w:r>
            <w:r w:rsidR="00124B35" w:rsidRPr="00827A9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.D.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hang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d023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Yunnan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1, KY41991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33404, –, –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ubsp.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docarp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T.Y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6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5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12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angxi,</w:t>
            </w:r>
            <w:r w:rsidR="00060E4C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060E4C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3, MN06199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07, MN21601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evifoli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15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227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198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bei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50, MT24903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12, MT24908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329;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beishanensi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16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32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098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Anhui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9, MT24904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69, MT24908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rsu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and.-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Maz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9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38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Zhejiang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7, MT24903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55, MT24907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rsu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and.-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Maz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0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9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Fujian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8, MN06198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33, MN21598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pressiven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ya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1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L.Sun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0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Guangdong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6, MT24904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00, MT24908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6328;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lucida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9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M.Wang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307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515399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Taiwan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RR24154145, MT24905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69, MT24909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6329;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gnoliifoli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Lindl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14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53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47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Zhejiang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4, MT24903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18, MT24907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., P39,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2083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1678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bei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3, MT24902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83, MT24907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0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87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99781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Fujian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2, MT24903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67, MT24907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1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1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41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99829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Fujian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40, MT24903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93, MT24907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2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14-3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1426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Guizhou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9, MT24903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83, MT24907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4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06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28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angxi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8, MT24904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142, MT24908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5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75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711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Jiangxi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7, MT24904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90, MT24908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7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19-3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1296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Chongqing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6, MN06198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401, MN21600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., P50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67-4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6981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Zhejiang,</w:t>
            </w:r>
            <w:r w:rsidR="008017D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8017D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5, MT24905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496, MT24909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arvifolia</w:t>
            </w:r>
            <w:proofErr w:type="spellEnd"/>
            <w:r w:rsidRPr="00827A9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.Pritz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, P53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C.Liao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&amp; al.</w:t>
            </w:r>
            <w:r w:rsidR="00124B35"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30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US-03699539)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γ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iwan,</w:t>
            </w:r>
            <w:r w:rsidR="008017DA" w:rsidRPr="00827A9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PRJNA952323,</w:t>
            </w:r>
            <w:r w:rsidRPr="00827A9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RR24154134, </w:t>
            </w:r>
            <w:r w:rsidR="00B446A1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149023, 160271, OR162027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B446A1"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35</w:t>
            </w:r>
            <w:r w:rsidRPr="00827A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ur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ilosicalyx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T.Y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2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3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439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Guangxi,</w:t>
            </w:r>
            <w:r w:rsidR="00A54F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54F7D" w:rsidRPr="00A54F7D">
              <w:rPr>
                <w:rFonts w:ascii="Times New Roman" w:eastAsia="Times New Roman" w:hAnsi="Times New Roman" w:cs="Times New Roman"/>
                <w:sz w:val="20"/>
                <w:szCs w:val="20"/>
              </w:rPr>
              <w:t>PRJNA759205</w:t>
            </w:r>
            <w:r w:rsidR="00A54F7D">
              <w:rPr>
                <w:rFonts w:ascii="宋体" w:eastAsia="宋体" w:hAnsi="宋体" w:cs="宋体" w:hint="eastAsia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R15691186, MT249045, 160142, MT249086, 6330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ilosicalyx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T.Y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3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F.Wang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437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498390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Guizhou,</w:t>
            </w:r>
            <w:r w:rsidR="00593DE9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593DE9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3, MN21602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30, MN21600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stula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3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0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663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ainan,</w:t>
            </w:r>
            <w:r w:rsidR="00593DE9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593DE9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RR24154132, MT24903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58, MT24907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stula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24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350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Guangdong,</w:t>
            </w:r>
            <w:r w:rsidR="003C6813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3C6813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31, MT24905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10, MT24909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0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rb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W.B.Liao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W.Guo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.B.L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.Y.Hong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P35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Wuling Expedition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09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364106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nan,</w:t>
            </w:r>
            <w:r w:rsidR="00696C40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696C40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9, MN06199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71, MN21601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rbifoli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W.B.Liao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W.Guo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.B.L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.Y.Hong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6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ulingsha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xpedition Team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30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896033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nan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8, MT24906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07, MT24910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0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tomentosa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T.Y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C.K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.B.L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J.We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P37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F.Li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088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0739363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Chongqing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7, MT24906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37, MT24910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tomentosa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T.Y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.C.K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.B.L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J.We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38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674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Chongqing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6, MN06199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90, MN21601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sa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Rehder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H.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Ohashi, P34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86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80401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Yunnan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5, MN06198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199, MN21599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los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3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78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057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Jiangxi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4, MT24904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31, MT24908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los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6, 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.Yonekura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907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523677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Japan: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onshu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3, MT24905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600, MT24909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los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8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2085-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1412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Hubei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2, MT24905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432, MT24909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los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49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Liu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1993-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879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Shandong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1, MT24905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352, MT24909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los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51, 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Furuse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0324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656471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Japan: Honshu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20, MT24906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446, MT24910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2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losa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P52, 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Furuse</w:t>
            </w:r>
            <w:proofErr w:type="gramEnd"/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437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1156868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Japan: Hokkaido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8, MT24906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259, MT24910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0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urthiae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hejiangensi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P.L.Ch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ketan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Ohash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54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Y.Wang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-29509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YS)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α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China: Zhejiang,</w:t>
            </w:r>
            <w:r w:rsidR="00CC4B0A">
              <w:t xml:space="preserve"> </w:t>
            </w:r>
            <w:r w:rsidR="00CC4B0A" w:rsidRPr="00CC4B0A">
              <w:rPr>
                <w:rFonts w:ascii="Times New Roman" w:eastAsia="Times New Roman" w:hAnsi="Times New Roman" w:cs="Times New Roman"/>
                <w:sz w:val="20"/>
                <w:szCs w:val="20"/>
              </w:rPr>
              <w:t>PRJNA759205</w:t>
            </w:r>
            <w:r w:rsidR="00CC4B0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R15691185, MN061988, 160300, MN216007, 632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haphiolepi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valeriei</w:t>
            </w:r>
            <w:proofErr w:type="spellEnd"/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.Lév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B.B.Liu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J.We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–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B.Liu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85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-02070509), China: Hunan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7, MK92028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210, MN215982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450; 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rbus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mixt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edl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–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Li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G019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DBI), South Korea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6, MK92028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952, MN21599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804; 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rbus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anschanic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Rupr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–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Li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zm848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DBI), China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5, MK92028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60037, MN215998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410; 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rbus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lleungensi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n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.Chang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–, –, South Korea, –, MG011706, 159632, –, –; 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rbus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lmorinii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neid., –,</w:t>
            </w:r>
            <w:r w:rsidRPr="00827A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.S.Che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al.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3-1059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), China,</w:t>
            </w:r>
            <w:r w:rsidR="00CC4B0A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CC4B0A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4, MK920285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936, MN215994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409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uquelini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australis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ndl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.Hes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G.Wilhelm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38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S-00908940), Mexico,</w:t>
            </w:r>
            <w:r w:rsidR="002A5708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2A5708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3, MN068250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813, MN57791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6337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uquelini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californica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ubsp.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norensi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W.J.Hess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enr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Henrickson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281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S-00903444), Mexico,</w:t>
            </w:r>
            <w:r w:rsidR="002A5708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2A5708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2, MN06826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8894, MN905593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77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uquelini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rymbos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ubsp.</w:t>
            </w:r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terodon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I.M.Johnst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W.</w:t>
            </w:r>
            <w:proofErr w:type="gram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J.Hess</w:t>
            </w:r>
            <w:proofErr w:type="spellEnd"/>
            <w:proofErr w:type="gram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Henr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Henrickson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9230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S-00903439), Mexico,</w:t>
            </w:r>
            <w:r w:rsidR="002A5708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2A5708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RJNA952323</w:t>
            </w:r>
            <w:r w:rsidR="002A5708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1, MN068249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857, MN905576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778;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uquelinia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auciflora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tandl</w:t>
            </w:r>
            <w:proofErr w:type="spellEnd"/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.Reichenbacher</w:t>
            </w:r>
            <w:r w:rsidR="00124B35" w:rsidRPr="00561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#</w:t>
            </w:r>
            <w:r w:rsidRPr="00827A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72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S-03694614), USA,</w:t>
            </w:r>
            <w:r w:rsidR="002A5708" w:rsidRPr="00FE07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JNA952323</w:t>
            </w:r>
            <w:r w:rsidR="002A5708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827A9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SRR24154110, MN068251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159772, MN905577</w:t>
            </w:r>
            <w:r w:rsidR="00124B35" w:rsidRPr="00827A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27A9A">
              <w:rPr>
                <w:rFonts w:ascii="Times New Roman" w:eastAsia="Times New Roman" w:hAnsi="Times New Roman" w:cs="Times New Roman"/>
                <w:sz w:val="20"/>
                <w:szCs w:val="20"/>
              </w:rPr>
              <w:t>, 5858.</w:t>
            </w:r>
          </w:p>
        </w:tc>
      </w:tr>
    </w:tbl>
    <w:p w14:paraId="3343643B" w14:textId="77777777" w:rsidR="008C4F5F" w:rsidRPr="008C4F5F" w:rsidRDefault="008C4F5F"/>
    <w:sectPr w:rsidR="008C4F5F" w:rsidRPr="008C4F5F" w:rsidSect="008C4F5F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9E35C" w14:textId="77777777" w:rsidR="00C80632" w:rsidRDefault="00C80632" w:rsidP="008C4F5F">
      <w:r>
        <w:separator/>
      </w:r>
    </w:p>
  </w:endnote>
  <w:endnote w:type="continuationSeparator" w:id="0">
    <w:p w14:paraId="6F6AA326" w14:textId="77777777" w:rsidR="00C80632" w:rsidRDefault="00C80632" w:rsidP="008C4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1543D" w14:textId="77777777" w:rsidR="00C80632" w:rsidRDefault="00C80632" w:rsidP="008C4F5F">
      <w:r>
        <w:separator/>
      </w:r>
    </w:p>
  </w:footnote>
  <w:footnote w:type="continuationSeparator" w:id="0">
    <w:p w14:paraId="3CE6BF13" w14:textId="77777777" w:rsidR="00C80632" w:rsidRDefault="00C80632" w:rsidP="008C4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1sTQwMTSxNDIwMrZU0lEKTi0uzszPAykwqwUAnmDPCywAAAA="/>
  </w:docVars>
  <w:rsids>
    <w:rsidRoot w:val="00A57B22"/>
    <w:rsid w:val="00060E4C"/>
    <w:rsid w:val="000D2843"/>
    <w:rsid w:val="00104DF5"/>
    <w:rsid w:val="00124B35"/>
    <w:rsid w:val="0027677E"/>
    <w:rsid w:val="002A5708"/>
    <w:rsid w:val="003C6813"/>
    <w:rsid w:val="003F58A0"/>
    <w:rsid w:val="004A61A4"/>
    <w:rsid w:val="004B2996"/>
    <w:rsid w:val="004E0F73"/>
    <w:rsid w:val="0051161D"/>
    <w:rsid w:val="00561E4F"/>
    <w:rsid w:val="0058623F"/>
    <w:rsid w:val="00593DE9"/>
    <w:rsid w:val="005D380E"/>
    <w:rsid w:val="00696C40"/>
    <w:rsid w:val="007013CF"/>
    <w:rsid w:val="00707AE1"/>
    <w:rsid w:val="008017DA"/>
    <w:rsid w:val="00827A9A"/>
    <w:rsid w:val="008C4F5F"/>
    <w:rsid w:val="008F2B84"/>
    <w:rsid w:val="00A40386"/>
    <w:rsid w:val="00A54F7D"/>
    <w:rsid w:val="00A57B22"/>
    <w:rsid w:val="00A75212"/>
    <w:rsid w:val="00B446A1"/>
    <w:rsid w:val="00B93C64"/>
    <w:rsid w:val="00C21A18"/>
    <w:rsid w:val="00C618C7"/>
    <w:rsid w:val="00C80632"/>
    <w:rsid w:val="00CC4B0A"/>
    <w:rsid w:val="00CF3D82"/>
    <w:rsid w:val="00D443D0"/>
    <w:rsid w:val="00DD66FB"/>
    <w:rsid w:val="00E2113B"/>
    <w:rsid w:val="00E41383"/>
    <w:rsid w:val="00E802EE"/>
    <w:rsid w:val="00E8623C"/>
    <w:rsid w:val="00F00717"/>
    <w:rsid w:val="00FE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A3009"/>
  <w15:chartTrackingRefBased/>
  <w15:docId w15:val="{21E0CF56-49C6-4761-BA34-B69A5950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F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F5F"/>
    <w:rPr>
      <w:sz w:val="18"/>
      <w:szCs w:val="18"/>
    </w:rPr>
  </w:style>
  <w:style w:type="table" w:styleId="a7">
    <w:name w:val="Table Grid"/>
    <w:basedOn w:val="a1"/>
    <w:uiPriority w:val="39"/>
    <w:rsid w:val="008C4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61E4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61E4F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61E4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61E4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61E4F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61E4F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61E4F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827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8FC1CFF20BEA44A57E4E60FF516FD5" ma:contentTypeVersion="12" ma:contentTypeDescription="Create a new document." ma:contentTypeScope="" ma:versionID="98073a62a7f624ea3e1d95bf0aefeff2">
  <xsd:schema xmlns:xsd="http://www.w3.org/2001/XMLSchema" xmlns:xs="http://www.w3.org/2001/XMLSchema" xmlns:p="http://schemas.microsoft.com/office/2006/metadata/properties" xmlns:ns2="65aa26ad-37ca-4d79-9d3e-85abc1509d7a" xmlns:ns3="8fb9fd8e-c51d-4d27-ad86-940f11acbced" targetNamespace="http://schemas.microsoft.com/office/2006/metadata/properties" ma:root="true" ma:fieldsID="9457a76ecbd0347e5826775813a4d2a1" ns2:_="" ns3:_="">
    <xsd:import namespace="65aa26ad-37ca-4d79-9d3e-85abc1509d7a"/>
    <xsd:import namespace="8fb9fd8e-c51d-4d27-ad86-940f11acbc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a26ad-37ca-4d79-9d3e-85abc1509d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e12caff-a4af-416b-82bc-f8787ca045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9fd8e-c51d-4d27-ad86-940f11acb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8ce9f05c-a023-4188-a7ca-d2f1c3d26258}" ma:internalName="TaxCatchAll" ma:showField="CatchAllData" ma:web="8fb9fd8e-c51d-4d27-ad86-940f11acb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fb9fd8e-c51d-4d27-ad86-940f11acbced" xsi:nil="true"/>
    <lcf76f155ced4ddcb4097134ff3c332f xmlns="65aa26ad-37ca-4d79-9d3e-85abc1509d7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1575806-5426-43AC-B7E0-73F1E4736C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84E8B7-7A02-4D2E-A107-543A23A2F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a26ad-37ca-4d79-9d3e-85abc1509d7a"/>
    <ds:schemaRef ds:uri="8fb9fd8e-c51d-4d27-ad86-940f11acb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07E847-C993-4CD8-A1C4-19F494CB26B4}">
  <ds:schemaRefs>
    <ds:schemaRef ds:uri="http://schemas.microsoft.com/office/2006/metadata/properties"/>
    <ds:schemaRef ds:uri="http://schemas.microsoft.com/office/infopath/2007/PartnerControls"/>
    <ds:schemaRef ds:uri="8fb9fd8e-c51d-4d27-ad86-940f11acbced"/>
    <ds:schemaRef ds:uri="65aa26ad-37ca-4d79-9d3e-85abc1509d7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732</Words>
  <Characters>9873</Characters>
  <Application>Microsoft Office Word</Application>
  <DocSecurity>0</DocSecurity>
  <Lines>82</Lines>
  <Paragraphs>23</Paragraphs>
  <ScaleCrop>false</ScaleCrop>
  <Company>HP</Company>
  <LinksUpToDate>false</LinksUpToDate>
  <CharactersWithSpaces>1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aikun</dc:creator>
  <cp:keywords/>
  <dc:description/>
  <cp:lastModifiedBy>Daikun Ma</cp:lastModifiedBy>
  <cp:revision>36</cp:revision>
  <dcterms:created xsi:type="dcterms:W3CDTF">2023-04-22T01:53:00Z</dcterms:created>
  <dcterms:modified xsi:type="dcterms:W3CDTF">2023-07-1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8FC1CFF20BEA44A57E4E60FF516FD5</vt:lpwstr>
  </property>
  <property fmtid="{D5CDD505-2E9C-101B-9397-08002B2CF9AE}" pid="3" name="MediaServiceImageTags">
    <vt:lpwstr/>
  </property>
</Properties>
</file>